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924"/>
        <w:tblW w:w="10536" w:type="dxa"/>
        <w:tblLook w:val="04A0"/>
      </w:tblPr>
      <w:tblGrid>
        <w:gridCol w:w="760"/>
        <w:gridCol w:w="895"/>
        <w:gridCol w:w="561"/>
        <w:gridCol w:w="839"/>
        <w:gridCol w:w="1050"/>
        <w:gridCol w:w="1240"/>
        <w:gridCol w:w="1217"/>
        <w:gridCol w:w="1180"/>
        <w:gridCol w:w="700"/>
        <w:gridCol w:w="894"/>
        <w:gridCol w:w="1200"/>
      </w:tblGrid>
      <w:tr w:rsidR="00D565DD" w:rsidRPr="00D565DD" w:rsidTr="00D565DD">
        <w:trPr>
          <w:trHeight w:val="552"/>
        </w:trPr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Tag ID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Year Tagged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Weight (kg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igratory Statu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Tag Deployed O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Date of Last GPS Fix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No of Days with Dat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 xml:space="preserve">Tota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PS </w:t>
            </w: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ixe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PS </w:t>
            </w: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ix/Da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Comments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36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D565D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/3/200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Lost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3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6/30/200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3/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1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4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/25/200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7/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4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8/22/200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8/23/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Lost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4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6/3/200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/12/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13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4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6/30/200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1/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8/22/200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1/30/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1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5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8/20/200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/21/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6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5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/4/200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2/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61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5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6/4/200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1/21/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7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7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9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/22/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7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1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3/20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Lost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7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1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1/20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Lost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7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16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/15/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8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19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4/20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Lost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8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6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/3/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8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8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15/20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Lost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8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19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/7/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3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/3/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4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/18/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1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/20/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2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8/20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2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/16/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2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2/20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8/20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14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/11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11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4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0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ame as 1282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14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Lost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8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/8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41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4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Lost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89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5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/14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5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89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2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4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5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89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2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/11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3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8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1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/4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3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Dead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89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8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2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4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2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89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18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7/17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1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90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28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4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2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9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22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2/11/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90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16/2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9/4/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3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7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565DD" w:rsidRPr="00D565DD" w:rsidTr="00D565DD">
        <w:trPr>
          <w:trHeight w:val="288"/>
        </w:trPr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905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0/16/200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8/8/2008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29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54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DD" w:rsidRPr="00D565DD" w:rsidRDefault="00D565DD" w:rsidP="00D565D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6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D565DD" w:rsidRPr="001B740A" w:rsidRDefault="00D565DD" w:rsidP="00D565DD">
      <w:pPr>
        <w:pStyle w:val="NoSpacing"/>
        <w:contextualSpacing/>
        <w:rPr>
          <w:rFonts w:ascii="Arial" w:hAnsi="Arial" w:cs="Arial"/>
          <w:sz w:val="20"/>
          <w:szCs w:val="20"/>
        </w:rPr>
      </w:pPr>
      <w:r w:rsidRPr="001B740A">
        <w:rPr>
          <w:rFonts w:ascii="Arial" w:hAnsi="Arial" w:cs="Arial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 xml:space="preserve">Table: </w:t>
      </w:r>
      <w:r w:rsidRPr="001B740A">
        <w:rPr>
          <w:rFonts w:ascii="Arial" w:hAnsi="Arial" w:cs="Arial"/>
          <w:sz w:val="20"/>
          <w:szCs w:val="20"/>
        </w:rPr>
        <w:t>Details of tagged individuals showing date of deployment, last day of GPS fix and fix rates per day</w:t>
      </w:r>
    </w:p>
    <w:p w:rsidR="00D565DD" w:rsidRDefault="00D565DD" w:rsidP="00D565DD">
      <w:pPr>
        <w:spacing w:line="240" w:lineRule="auto"/>
        <w:contextualSpacing/>
      </w:pPr>
    </w:p>
    <w:p w:rsidR="00D565DD" w:rsidRDefault="00D565DD" w:rsidP="00D565DD">
      <w:pPr>
        <w:spacing w:line="240" w:lineRule="auto"/>
        <w:contextualSpacing/>
      </w:pPr>
      <w:r>
        <w:lastRenderedPageBreak/>
        <w:t>1: Undetermined</w:t>
      </w:r>
    </w:p>
    <w:p w:rsidR="00D565DD" w:rsidRDefault="00D565DD" w:rsidP="00D565DD">
      <w:pPr>
        <w:spacing w:line="240" w:lineRule="auto"/>
        <w:contextualSpacing/>
      </w:pPr>
      <w:r>
        <w:t>2: Sedentary</w:t>
      </w:r>
    </w:p>
    <w:p w:rsidR="00D565DD" w:rsidRDefault="00D565DD" w:rsidP="00D565DD">
      <w:pPr>
        <w:spacing w:line="240" w:lineRule="auto"/>
        <w:contextualSpacing/>
      </w:pPr>
      <w:r>
        <w:t>3: Migrant</w:t>
      </w:r>
    </w:p>
    <w:p w:rsidR="00D565DD" w:rsidRDefault="00D565DD" w:rsidP="00D565DD">
      <w:pPr>
        <w:spacing w:line="240" w:lineRule="auto"/>
        <w:contextualSpacing/>
      </w:pPr>
    </w:p>
    <w:p w:rsidR="00D565DD" w:rsidRDefault="00D565DD" w:rsidP="00D565DD">
      <w:pPr>
        <w:spacing w:line="240" w:lineRule="auto"/>
        <w:contextualSpacing/>
      </w:pPr>
    </w:p>
    <w:sectPr w:rsidR="00D565DD" w:rsidSect="00E22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5DD"/>
    <w:rsid w:val="0048171B"/>
    <w:rsid w:val="00D565DD"/>
    <w:rsid w:val="00E22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D565D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28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4</Words>
  <Characters>2021</Characters>
  <Application>Microsoft Office Word</Application>
  <DocSecurity>0</DocSecurity>
  <Lines>16</Lines>
  <Paragraphs>4</Paragraphs>
  <ScaleCrop>false</ScaleCrop>
  <Company>Microsoft</Company>
  <LinksUpToDate>false</LinksUpToDate>
  <CharactersWithSpaces>2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wang Norbu</dc:creator>
  <cp:lastModifiedBy>Nawang Norbu</cp:lastModifiedBy>
  <cp:revision>1</cp:revision>
  <dcterms:created xsi:type="dcterms:W3CDTF">2013-03-27T17:04:00Z</dcterms:created>
  <dcterms:modified xsi:type="dcterms:W3CDTF">2013-03-27T17:08:00Z</dcterms:modified>
</cp:coreProperties>
</file>